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3EE" w:rsidRDefault="00C253EE" w:rsidP="00C253E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1.</w:t>
      </w:r>
      <w:r>
        <w:rPr>
          <w:rFonts w:asciiTheme="majorBidi" w:hAnsiTheme="majorBidi" w:cstheme="majorBidi"/>
          <w:sz w:val="24"/>
          <w:szCs w:val="24"/>
        </w:rPr>
        <w:t xml:space="preserve"> Specific linear B-cell epitopes of </w:t>
      </w:r>
      <w:r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>T. gondii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Tyrosine-rich Oocyst Wall Protein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redicted by the BCPREDS web server (Threshold 75%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pitop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GYGFGGFGPGFGV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EAAEPDEDKKDD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TTRTVAQETEE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6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KVAASSNLTPDN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DDKKQGNDEHSS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7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NNEDEQKGDDDA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6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GYGYGYPGYGYG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2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APQNEVAATEK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3</w:t>
            </w:r>
          </w:p>
        </w:tc>
      </w:tr>
      <w:tr w:rsidR="00C253EE" w:rsidTr="00C253EE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LSGRQRLLGLG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8</w:t>
            </w:r>
          </w:p>
        </w:tc>
      </w:tr>
    </w:tbl>
    <w:p w:rsidR="00C253EE" w:rsidRDefault="00C253EE" w:rsidP="00C253EE"/>
    <w:p w:rsidR="00C253EE" w:rsidRDefault="00C253EE" w:rsidP="00C253EE"/>
    <w:p w:rsidR="00C253EE" w:rsidRDefault="00C253EE" w:rsidP="00C253E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2.</w:t>
      </w:r>
      <w:r>
        <w:rPr>
          <w:rFonts w:asciiTheme="majorBidi" w:hAnsiTheme="majorBidi" w:cstheme="majorBidi"/>
          <w:sz w:val="24"/>
          <w:szCs w:val="24"/>
        </w:rPr>
        <w:t xml:space="preserve"> Specific linear B-cell epitopes of </w:t>
      </w:r>
      <w:r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>T. gondii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Tyrosine-rich Oocyst Wall Protein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redicted by the ABCpred web server (Threshold 0.75%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45"/>
        <w:gridCol w:w="3988"/>
        <w:gridCol w:w="3117"/>
      </w:tblGrid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pitop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GNDEHSSQKLSF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QRLLGLGNLFG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MKPRLSGRQRL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KDDSEATNNEDE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SQKLSFIECDCR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ASSNLTPDNAL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KGSGEEAAEPD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NEVAATEKLTDE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ESEGSTMKPRLS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GNLFGGYYPGY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DDDAKDHADEQK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LAGAPQNEVAA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C253EE" w:rsidTr="00C253EE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EAFRHSLLPWFL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</w:p>
        </w:tc>
      </w:tr>
    </w:tbl>
    <w:p w:rsidR="00C253EE" w:rsidRDefault="00C253EE" w:rsidP="00C253EE"/>
    <w:p w:rsidR="00C253EE" w:rsidRDefault="00C253EE" w:rsidP="00C253EE"/>
    <w:p w:rsidR="00C253EE" w:rsidRDefault="00C253EE" w:rsidP="00C253E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3.</w:t>
      </w:r>
      <w:r>
        <w:rPr>
          <w:rFonts w:asciiTheme="majorBidi" w:hAnsiTheme="majorBidi" w:cstheme="majorBidi"/>
          <w:sz w:val="24"/>
          <w:szCs w:val="24"/>
        </w:rPr>
        <w:t xml:space="preserve"> Specific linear B-cell epitopes of </w:t>
      </w:r>
      <w:r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>T. gondii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Tyrosine-rich Oocyst Wall Protein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ed by the SVMTriP web server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44"/>
        <w:gridCol w:w="1641"/>
        <w:gridCol w:w="2616"/>
        <w:gridCol w:w="1713"/>
        <w:gridCol w:w="1736"/>
      </w:tblGrid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pitop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commended</w:t>
            </w: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-18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KILLLLGLLAVTT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>
                  <wp:extent cx="142875" cy="142875"/>
                  <wp:effectExtent l="0" t="0" r="9525" b="9525"/>
                  <wp:docPr id="1" name="Picture 1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42-155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ADLVKEAFRHSL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19-132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QKLSFIECDCRK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28-4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KLTSDSEKVAAS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55-68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AATEKLTDEKG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0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74-187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KPRLSGRQRLLGL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9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97-110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DAKDHADEQKD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75-88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PDEDKKDDSEAT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212-225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YPGYGYPGYGFGG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53EE" w:rsidTr="00C253EE"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pStyle w:val="HTMLPreformatted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  <w:t>195-208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PGYGYGYPGYGYG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3EE" w:rsidRDefault="00C253E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C253EE" w:rsidRDefault="00C253EE" w:rsidP="00C253E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D162F" w:rsidRDefault="003D162F">
      <w:bookmarkStart w:id="0" w:name="_GoBack"/>
      <w:bookmarkEnd w:id="0"/>
    </w:p>
    <w:sectPr w:rsidR="003D1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436"/>
    <w:rsid w:val="003D162F"/>
    <w:rsid w:val="00764436"/>
    <w:rsid w:val="00C2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EE33F8-E8E4-4F16-835B-DE25D48A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3EE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53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53E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C253E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53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2</cp:revision>
  <dcterms:created xsi:type="dcterms:W3CDTF">2021-05-21T12:49:00Z</dcterms:created>
  <dcterms:modified xsi:type="dcterms:W3CDTF">2021-05-21T12:49:00Z</dcterms:modified>
</cp:coreProperties>
</file>